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school fosters a sense of anonymity and feelings of isolation among the studen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lang w:val="en-GB"/>
        </w:rPr>
        <w:t>I am concerned that I will not be able to endure the long hours and responsibilities associated with clinical training and practic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I do not know what the faculty/administration expect of 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training controls my life and leaves too little time for other activiti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I am concerned that I will unable to master the entire pool of medical knowled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is medical school is fostering a physician role at the expense of one’s personality and interes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school is more competitive than I expec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attitude of too many of the faculty is that students should be subjected to ‘baptism of fire’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The majority of students feel that success in medical school is in spite of the administration rather than because of i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school is cold, impersonal and needlessly bureaucrati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school is more of a threat than a challen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Personal finances are a source of concern to 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ccommodation is a source of concern to m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9:06:00Z</dcterms:created>
  <dc:creator>aihm</dc:creator>
  <dc:description/>
  <cp:keywords/>
  <dc:language>en-US</dc:language>
  <cp:lastModifiedBy>mho019</cp:lastModifiedBy>
  <dcterms:modified xsi:type="dcterms:W3CDTF">2010-02-24T19:06:00Z</dcterms:modified>
  <cp:revision>2</cp:revision>
  <dc:subject/>
  <dc:title>Medical school fosters a sense of anonymity and feelings of isolation among the students</dc:title>
</cp:coreProperties>
</file>